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</w:tblGrid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  <w:b/>
                <w:bCs/>
              </w:rPr>
            </w:pPr>
            <w:r w:rsidRPr="00A31FB5">
              <w:rPr>
                <w:b/>
                <w:bCs/>
                <w:color w:val="000000"/>
              </w:rPr>
              <w:t>Fold change</w:t>
            </w:r>
            <w:r w:rsidRPr="00A31FB5">
              <w:rPr>
                <w:rFonts w:eastAsia="Times New Roman"/>
              </w:rPr>
              <w:t xml:space="preserve"> </w:t>
            </w:r>
            <w:r w:rsidRPr="00A31FB5">
              <w:rPr>
                <w:rFonts w:eastAsia="Times New Roman"/>
                <w:b/>
                <w:bCs/>
              </w:rPr>
              <w:t>(log</w:t>
            </w:r>
            <w:r w:rsidRPr="00A31FB5">
              <w:rPr>
                <w:rFonts w:eastAsia="Times New Roman"/>
                <w:b/>
                <w:bCs/>
                <w:vertAlign w:val="subscript"/>
              </w:rPr>
              <w:t>2</w:t>
            </w:r>
            <w:r w:rsidRPr="00A31FB5">
              <w:rPr>
                <w:rFonts w:eastAsia="Times New Roman"/>
                <w:b/>
                <w:bCs/>
              </w:rPr>
              <w:t>)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  <w:b/>
                <w:bCs/>
              </w:rPr>
            </w:pPr>
            <w:r w:rsidRPr="00A31FB5"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  <w:b/>
                <w:bCs/>
              </w:rPr>
            </w:pPr>
            <w:proofErr w:type="spellStart"/>
            <w:r w:rsidRPr="00A31FB5">
              <w:rPr>
                <w:b/>
                <w:bCs/>
                <w:color w:val="000000"/>
              </w:rPr>
              <w:t>Xlink</w:t>
            </w:r>
            <w:proofErr w:type="spellEnd"/>
            <w:r w:rsidRPr="00A31FB5">
              <w:rPr>
                <w:b/>
                <w:bCs/>
                <w:color w:val="000000"/>
              </w:rPr>
              <w:t xml:space="preserve"> position 1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  <w:b/>
                <w:bCs/>
              </w:rPr>
            </w:pPr>
            <w:proofErr w:type="spellStart"/>
            <w:r w:rsidRPr="00A31FB5">
              <w:rPr>
                <w:b/>
                <w:bCs/>
                <w:color w:val="000000"/>
              </w:rPr>
              <w:t>Xlink</w:t>
            </w:r>
            <w:proofErr w:type="spellEnd"/>
            <w:r w:rsidRPr="00A31FB5">
              <w:rPr>
                <w:b/>
                <w:bCs/>
                <w:color w:val="000000"/>
              </w:rPr>
              <w:t xml:space="preserve"> position 2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-2.441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1.05E-04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57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66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-2.226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5.88E-06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169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61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-2.026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8.84E-08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66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47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B250C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B250C">
              <w:rPr>
                <w:color w:val="000000"/>
              </w:rPr>
              <w:t>-1.697</w:t>
            </w:r>
          </w:p>
        </w:tc>
        <w:tc>
          <w:tcPr>
            <w:tcW w:w="2158" w:type="dxa"/>
            <w:vAlign w:val="bottom"/>
          </w:tcPr>
          <w:p w:rsidR="008A23D2" w:rsidRPr="00AB250C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B250C">
              <w:rPr>
                <w:color w:val="000000"/>
              </w:rPr>
              <w:t>1.23E-09</w:t>
            </w:r>
          </w:p>
        </w:tc>
        <w:tc>
          <w:tcPr>
            <w:tcW w:w="2158" w:type="dxa"/>
            <w:vAlign w:val="bottom"/>
          </w:tcPr>
          <w:p w:rsidR="008A23D2" w:rsidRPr="00AB250C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B250C">
              <w:rPr>
                <w:color w:val="000000"/>
              </w:rPr>
              <w:t>169</w:t>
            </w:r>
          </w:p>
        </w:tc>
        <w:tc>
          <w:tcPr>
            <w:tcW w:w="2158" w:type="dxa"/>
            <w:vAlign w:val="bottom"/>
          </w:tcPr>
          <w:p w:rsidR="008A23D2" w:rsidRPr="00AB250C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B250C">
              <w:rPr>
                <w:color w:val="000000"/>
              </w:rPr>
              <w:t>65</w:t>
            </w:r>
          </w:p>
        </w:tc>
      </w:tr>
      <w:tr w:rsidR="008A23D2" w:rsidRPr="00DF0D98" w:rsidTr="003A491B">
        <w:tc>
          <w:tcPr>
            <w:tcW w:w="2158" w:type="dxa"/>
          </w:tcPr>
          <w:p w:rsidR="008A23D2" w:rsidRPr="00A31FB5" w:rsidRDefault="008A23D2" w:rsidP="003A491B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-1.679</w:t>
            </w:r>
          </w:p>
        </w:tc>
        <w:tc>
          <w:tcPr>
            <w:tcW w:w="2158" w:type="dxa"/>
          </w:tcPr>
          <w:p w:rsidR="008A23D2" w:rsidRPr="00A31FB5" w:rsidRDefault="008A23D2" w:rsidP="003A491B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.32E-09</w:t>
            </w:r>
          </w:p>
        </w:tc>
        <w:tc>
          <w:tcPr>
            <w:tcW w:w="2158" w:type="dxa"/>
          </w:tcPr>
          <w:p w:rsidR="008A23D2" w:rsidRPr="00A31FB5" w:rsidRDefault="008A23D2" w:rsidP="003A491B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69 (phosphoS176)</w:t>
            </w:r>
          </w:p>
        </w:tc>
        <w:tc>
          <w:tcPr>
            <w:tcW w:w="2158" w:type="dxa"/>
          </w:tcPr>
          <w:p w:rsidR="008A23D2" w:rsidRPr="00A31FB5" w:rsidRDefault="008A23D2" w:rsidP="003A491B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-1.409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1.21E-05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8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61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-1.324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.20E-05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169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66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-1.079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6.84E-04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169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8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-0.941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.61E-12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66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99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-0.796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8.00E-07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102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61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-0.765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.94E-06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66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66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-0.762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.87E-04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42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8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-0.730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5.18E-07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33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66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-0.729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8.10E-05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66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8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-0.715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0.0034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55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75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-0.648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0.0086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102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66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-0.607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0.0013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42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55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-0.594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.84E-05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47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8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-0.488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0.030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102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8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-0.450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8.76E-04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66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75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-0.448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1.53E-13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99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55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-0.415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.30E-06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33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8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-0.382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0.048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8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65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-0.380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.21E-04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37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66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-0.351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4.41E-04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66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88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-0.277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0.03</w:t>
            </w:r>
            <w:r>
              <w:rPr>
                <w:color w:val="000000"/>
              </w:rPr>
              <w:t>7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66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74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-0.264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.72E-04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33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33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-0.249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0.0043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75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8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-0.222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0.015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33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48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-0.220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0.034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47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88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-0.185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0.04</w:t>
            </w:r>
            <w:r>
              <w:rPr>
                <w:color w:val="000000"/>
              </w:rPr>
              <w:t>2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42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88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0.103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0.038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33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49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0.271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0.0026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70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75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0.291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6.17E-06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33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37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0.347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6.53E-05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73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75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lastRenderedPageBreak/>
              <w:t>0.361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.17E-06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37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88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0.378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5.90E-09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48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56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0.396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5.40E-05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56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42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0.398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1.41E-05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66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73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0.402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1.40E-06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57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42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0.402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9.55E-12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72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75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0.403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0.001</w:t>
            </w:r>
            <w:r>
              <w:rPr>
                <w:color w:val="000000"/>
              </w:rPr>
              <w:t>4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37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49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0.408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1.05E-07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48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57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0.418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0.0024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70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74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0.428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.83E-07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72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74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0.455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1.34E-06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66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72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0.522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1.41E-07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56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75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0.540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5.63E-06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56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8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0.578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.49E-05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66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70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0.578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.94E-05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57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74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0.580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4.27E-10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57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75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0.610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1.18E-07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37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57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0.641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1.58E-07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37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56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0.668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4.45E-04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48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88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0.670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4.93E-06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56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74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0.857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.80E-12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37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48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0.902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1.31E-06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72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88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0.909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0.018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70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88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0.941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.54E-05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48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49</w:t>
            </w:r>
          </w:p>
        </w:tc>
      </w:tr>
      <w:tr w:rsidR="008A23D2" w:rsidRPr="00DF0D98" w:rsidTr="003A491B"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0.976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2.58E-06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73</w:t>
            </w:r>
          </w:p>
        </w:tc>
        <w:tc>
          <w:tcPr>
            <w:tcW w:w="2158" w:type="dxa"/>
            <w:vAlign w:val="bottom"/>
          </w:tcPr>
          <w:p w:rsidR="008A23D2" w:rsidRPr="00A31FB5" w:rsidRDefault="008A23D2" w:rsidP="003A491B">
            <w:pPr>
              <w:spacing w:line="360" w:lineRule="auto"/>
              <w:rPr>
                <w:rFonts w:eastAsia="Times New Roman"/>
              </w:rPr>
            </w:pPr>
            <w:r w:rsidRPr="00A31FB5">
              <w:rPr>
                <w:color w:val="000000"/>
              </w:rPr>
              <w:t>388</w:t>
            </w:r>
          </w:p>
        </w:tc>
      </w:tr>
    </w:tbl>
    <w:p w:rsidR="002435F3" w:rsidRDefault="00622A2E" w:rsidP="00622A2E">
      <w:bookmarkStart w:id="0" w:name="_GoBack"/>
      <w:bookmarkEnd w:id="0"/>
    </w:p>
    <w:sectPr w:rsidR="002435F3" w:rsidSect="00F6446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3D2"/>
    <w:rsid w:val="005D608F"/>
    <w:rsid w:val="00606F70"/>
    <w:rsid w:val="00622A2E"/>
    <w:rsid w:val="008A23D2"/>
    <w:rsid w:val="00952B37"/>
    <w:rsid w:val="00C95624"/>
    <w:rsid w:val="00F64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E261F"/>
  <w15:chartTrackingRefBased/>
  <w15:docId w15:val="{22541E49-A865-4A60-8B0D-7E82E5E1C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23D2"/>
    <w:pPr>
      <w:spacing w:after="0"/>
    </w:pPr>
    <w:rPr>
      <w:rFonts w:ascii="Arial" w:eastAsia="Arial" w:hAnsi="Arial" w:cs="Arial"/>
      <w:sz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23D2"/>
    <w:pPr>
      <w:spacing w:after="0" w:line="240" w:lineRule="auto"/>
    </w:pPr>
    <w:rPr>
      <w:rFonts w:ascii="Arial" w:eastAsia="Arial" w:hAnsi="Arial" w:cs="Arial"/>
      <w:sz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Jack</dc:creator>
  <cp:keywords/>
  <dc:description/>
  <cp:lastModifiedBy>Amanda Jack</cp:lastModifiedBy>
  <cp:revision>4</cp:revision>
  <dcterms:created xsi:type="dcterms:W3CDTF">2021-09-08T15:37:00Z</dcterms:created>
  <dcterms:modified xsi:type="dcterms:W3CDTF">2021-09-29T20:42:00Z</dcterms:modified>
</cp:coreProperties>
</file>